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4B0BD6" w14:textId="40DE2AA9" w:rsidR="00B82C63" w:rsidRPr="00B82C63" w:rsidRDefault="00B82C63">
      <w:r w:rsidRPr="00B82C63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Table S1 </w:t>
      </w:r>
      <w:r w:rsidRPr="00B82C63">
        <w:rPr>
          <w:rFonts w:ascii="Times New Roman" w:eastAsia="+mn-ea" w:hAnsi="Times New Roman" w:cs="Times New Roman"/>
          <w:b/>
          <w:bCs/>
          <w:color w:val="000000"/>
          <w:kern w:val="24"/>
          <w:sz w:val="18"/>
          <w:szCs w:val="18"/>
        </w:rPr>
        <w:t xml:space="preserve">ǀ </w:t>
      </w:r>
      <w:r w:rsidRPr="006A4767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Lung Cell Donor Demographics and Cell Yield</w:t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Demographics for patient samples used in this study.</w:t>
      </w:r>
    </w:p>
    <w:tbl>
      <w:tblPr>
        <w:tblW w:w="9360" w:type="dxa"/>
        <w:tblInd w:w="-5" w:type="dxa"/>
        <w:tblLook w:val="04A0" w:firstRow="1" w:lastRow="0" w:firstColumn="1" w:lastColumn="0" w:noHBand="0" w:noVBand="1"/>
      </w:tblPr>
      <w:tblGrid>
        <w:gridCol w:w="731"/>
        <w:gridCol w:w="516"/>
        <w:gridCol w:w="686"/>
        <w:gridCol w:w="796"/>
        <w:gridCol w:w="1086"/>
        <w:gridCol w:w="1086"/>
        <w:gridCol w:w="3478"/>
        <w:gridCol w:w="981"/>
      </w:tblGrid>
      <w:tr w:rsidR="006A4767" w:rsidRPr="006A4767" w14:paraId="07AB989C" w14:textId="77777777" w:rsidTr="00B82C63">
        <w:trPr>
          <w:trHeight w:val="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0A9DC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onor 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0FAAC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D503C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a </w:t>
            </w:r>
            <w:r w:rsidRPr="006A47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BD50B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8D13B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r w:rsidRPr="006A47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Peak</w:t>
            </w:r>
            <w:r w:rsidRPr="006A47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PaO2/FiO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FA65D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r w:rsidRPr="006A47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Final</w:t>
            </w:r>
            <w:r w:rsidRPr="006A47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PaO2/FiO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E2723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est X-Ray Resul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02C2E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ell Yield</w:t>
            </w:r>
          </w:p>
        </w:tc>
      </w:tr>
      <w:tr w:rsidR="006A4767" w:rsidRPr="006A4767" w14:paraId="0B009313" w14:textId="77777777" w:rsidTr="00B82C63">
        <w:trPr>
          <w:trHeight w:val="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A5F7A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DBE1C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31C81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93CBC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BB0CC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A33EF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75003" w14:textId="77777777" w:rsidR="006A4767" w:rsidRPr="006A4767" w:rsidRDefault="006A4767" w:rsidP="006A4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mal except for scattered areas of nodularity within right lung suggestive of bronchioliti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5440D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2 x 10</w:t>
            </w: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9</w:t>
            </w:r>
          </w:p>
        </w:tc>
      </w:tr>
      <w:tr w:rsidR="006A4767" w:rsidRPr="006A4767" w14:paraId="6E1AB2A8" w14:textId="77777777" w:rsidTr="00B82C63">
        <w:trPr>
          <w:trHeight w:val="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6E631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9B8AB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E7447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FA0E3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BD6D1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CEC29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CD1BD" w14:textId="77777777" w:rsidR="006A4767" w:rsidRPr="006A4767" w:rsidRDefault="006A4767" w:rsidP="006A4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mal except for stable left basilar infiltrate with layering pleural effusion and stable right mild basilar infiltrat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7086B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1 x 10</w:t>
            </w: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9</w:t>
            </w:r>
          </w:p>
        </w:tc>
      </w:tr>
      <w:tr w:rsidR="006A4767" w:rsidRPr="006A4767" w14:paraId="7255A7DB" w14:textId="77777777" w:rsidTr="00B82C63">
        <w:trPr>
          <w:trHeight w:val="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4C34E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54CF2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5AFF0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B63BA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DB2BC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E99CF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F66ED" w14:textId="77777777" w:rsidR="006A4767" w:rsidRPr="006A4767" w:rsidRDefault="006A4767" w:rsidP="006A4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mal except for stable right pleural effusion and volume loss in right lung bas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C6BF0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2 x 10</w:t>
            </w: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9</w:t>
            </w:r>
          </w:p>
        </w:tc>
      </w:tr>
      <w:tr w:rsidR="006A4767" w:rsidRPr="006A4767" w14:paraId="0D800D33" w14:textId="77777777" w:rsidTr="00B82C63">
        <w:trPr>
          <w:trHeight w:val="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57C4F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ED75C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8DD83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68C15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8E2E3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4EF77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36945" w14:textId="77777777" w:rsidR="006A4767" w:rsidRPr="006A4767" w:rsidRDefault="006A4767" w:rsidP="006A4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mal except for persistent pneumomediastinum, and persistent soft tissue gas in the neck and left chest wal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A4904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6 x 10</w:t>
            </w: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9</w:t>
            </w:r>
          </w:p>
        </w:tc>
      </w:tr>
      <w:tr w:rsidR="006A4767" w:rsidRPr="006A4767" w14:paraId="6C0BF1EF" w14:textId="77777777" w:rsidTr="00B82C63">
        <w:trPr>
          <w:trHeight w:val="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722D7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04641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415A3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EE8E2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8D157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3A2A9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4261A" w14:textId="77777777" w:rsidR="006A4767" w:rsidRPr="006A4767" w:rsidRDefault="006A4767" w:rsidP="006A4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rmal except for mild bilateral </w:t>
            </w:r>
            <w:proofErr w:type="spellStart"/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hilar</w:t>
            </w:r>
            <w:proofErr w:type="spellEnd"/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basilar infiltrate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6A52F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0 x 10</w:t>
            </w: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9</w:t>
            </w:r>
          </w:p>
        </w:tc>
      </w:tr>
      <w:tr w:rsidR="006A4767" w:rsidRPr="006A4767" w14:paraId="149371D1" w14:textId="77777777" w:rsidTr="00B82C63">
        <w:trPr>
          <w:trHeight w:val="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D5350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1F6B6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26501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9BCBD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A95A6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BC5DD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290D7" w14:textId="77777777" w:rsidR="006A4767" w:rsidRPr="006A4767" w:rsidRDefault="006A4767" w:rsidP="006A4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mal except for increasing retro cardiac density, blunting in the region of the left costophrenic angle, and exclusion of the right costophrenic angl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B74FA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1 x 10</w:t>
            </w: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9</w:t>
            </w:r>
          </w:p>
        </w:tc>
      </w:tr>
      <w:tr w:rsidR="006A4767" w:rsidRPr="006A4767" w14:paraId="12DA204A" w14:textId="77777777" w:rsidTr="00B82C63">
        <w:trPr>
          <w:trHeight w:val="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20DFA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F32B8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9A346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97386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18CE9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78716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6128F" w14:textId="77777777" w:rsidR="006A4767" w:rsidRPr="006A4767" w:rsidRDefault="006A4767" w:rsidP="006A4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rmal except for bibasilar pulmonary opacities.  Possible small pleural effusion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2E14C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 x 10</w:t>
            </w: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9</w:t>
            </w:r>
          </w:p>
        </w:tc>
      </w:tr>
      <w:tr w:rsidR="006A4767" w:rsidRPr="006A4767" w14:paraId="400942E9" w14:textId="77777777" w:rsidTr="00B82C63">
        <w:trPr>
          <w:trHeight w:val="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57E23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4FAF4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C2E3E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6E4EE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94139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7FB7A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75401" w14:textId="77777777" w:rsidR="006A4767" w:rsidRPr="006A4767" w:rsidRDefault="006A4767" w:rsidP="006A4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mal except for left lower lobe atelectasis, with right basilar opacity suggesting atelecta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E9EA7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 x 10</w:t>
            </w: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9</w:t>
            </w:r>
          </w:p>
        </w:tc>
      </w:tr>
      <w:tr w:rsidR="006A4767" w:rsidRPr="006A4767" w14:paraId="1D0372B4" w14:textId="77777777" w:rsidTr="00B82C63">
        <w:trPr>
          <w:trHeight w:val="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8C11B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50831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82267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CCB1F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927EC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D6366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B11A6" w14:textId="77777777" w:rsidR="006A4767" w:rsidRPr="006A4767" w:rsidRDefault="006A4767" w:rsidP="006A4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mal except for bibasilar airspace infiltrate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10617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0 x 10</w:t>
            </w: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9</w:t>
            </w:r>
          </w:p>
        </w:tc>
      </w:tr>
      <w:tr w:rsidR="006A4767" w:rsidRPr="006A4767" w14:paraId="6F28CF8C" w14:textId="77777777" w:rsidTr="00B82C63">
        <w:trPr>
          <w:trHeight w:val="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42EC5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30B11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C5A4C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10E9F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AAAA6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187B0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F1533" w14:textId="77777777" w:rsidR="006A4767" w:rsidRPr="006A4767" w:rsidRDefault="006A4767" w:rsidP="006A4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mal except for a few hazy low lung opacities, indicative of layering effusions, atelectasis, and/or airspace diseas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D0A17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2 x 10</w:t>
            </w: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9</w:t>
            </w:r>
          </w:p>
        </w:tc>
      </w:tr>
      <w:tr w:rsidR="006A4767" w:rsidRPr="006A4767" w14:paraId="47145192" w14:textId="77777777" w:rsidTr="00B82C63">
        <w:trPr>
          <w:trHeight w:val="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F1ABC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14EED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DAF84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3377D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49CC3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EC353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822DE" w14:textId="77777777" w:rsidR="006A4767" w:rsidRPr="006A4767" w:rsidRDefault="006A4767" w:rsidP="006A4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mal appearance. Lungs are expanded and clear.  No pneumothorax or pleural effusio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E5EB6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4 x 10</w:t>
            </w: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9</w:t>
            </w:r>
          </w:p>
        </w:tc>
      </w:tr>
      <w:tr w:rsidR="006A4767" w:rsidRPr="006A4767" w14:paraId="28E9C2FF" w14:textId="77777777" w:rsidTr="00B82C63">
        <w:trPr>
          <w:trHeight w:val="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A25A1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2784A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D90D1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964EA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12752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E451D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E3896" w14:textId="77777777" w:rsidR="006A4767" w:rsidRPr="006A4767" w:rsidRDefault="006A4767" w:rsidP="006A4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mal except for left basilar opacities and small left pleural effusion suspecte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D9E2B" w14:textId="77777777" w:rsidR="006A4767" w:rsidRPr="006A4767" w:rsidRDefault="006A4767" w:rsidP="006A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3 x 10</w:t>
            </w:r>
            <w:r w:rsidRPr="006A47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9</w:t>
            </w:r>
          </w:p>
        </w:tc>
      </w:tr>
    </w:tbl>
    <w:p w14:paraId="69DE88ED" w14:textId="03FC7C87" w:rsidR="00BD4A0C" w:rsidRDefault="00BD4A0C" w:rsidP="006A4767">
      <w:pPr>
        <w:spacing w:after="0" w:line="240" w:lineRule="auto"/>
        <w:rPr>
          <w:sz w:val="16"/>
          <w:szCs w:val="16"/>
        </w:rPr>
      </w:pPr>
    </w:p>
    <w:p w14:paraId="48E751D6" w14:textId="77777777" w:rsidR="006A4767" w:rsidRPr="006A4767" w:rsidRDefault="006A4767" w:rsidP="006A4767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B82C63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6A4767">
        <w:rPr>
          <w:rFonts w:ascii="Times New Roman" w:hAnsi="Times New Roman" w:cs="Times New Roman"/>
          <w:sz w:val="18"/>
          <w:szCs w:val="18"/>
        </w:rPr>
        <w:t xml:space="preserve"> AA, C = African American, Caucasian</w:t>
      </w:r>
    </w:p>
    <w:p w14:paraId="084203D0" w14:textId="6D3B574E" w:rsidR="006A4767" w:rsidRPr="006A4767" w:rsidRDefault="006A4767" w:rsidP="006A4767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82C63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6A4767">
        <w:rPr>
          <w:rFonts w:ascii="Times New Roman" w:hAnsi="Times New Roman" w:cs="Times New Roman"/>
          <w:sz w:val="18"/>
          <w:szCs w:val="18"/>
        </w:rPr>
        <w:t xml:space="preserve"> PaO2/FiO2 = partial pressure arterial oxygen / fraction of inspired oxygen.</w:t>
      </w:r>
    </w:p>
    <w:sectPr w:rsidR="006A4767" w:rsidRPr="006A47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767"/>
    <w:rsid w:val="006A4767"/>
    <w:rsid w:val="00B82C63"/>
    <w:rsid w:val="00BD4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1F133"/>
  <w15:chartTrackingRefBased/>
  <w15:docId w15:val="{63F6314F-18E7-4088-B6AF-FC275744C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6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Nelson</dc:creator>
  <cp:keywords/>
  <dc:description/>
  <cp:lastModifiedBy>Benjamin Nelson</cp:lastModifiedBy>
  <cp:revision>1</cp:revision>
  <dcterms:created xsi:type="dcterms:W3CDTF">2022-09-21T14:53:00Z</dcterms:created>
  <dcterms:modified xsi:type="dcterms:W3CDTF">2022-09-21T15:03:00Z</dcterms:modified>
</cp:coreProperties>
</file>